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6EFB0" w14:textId="5692C2BB" w:rsidR="0061649D" w:rsidRDefault="0061649D" w:rsidP="006D1B51">
      <w:pPr>
        <w:spacing w:before="120" w:after="120"/>
        <w:jc w:val="left"/>
        <w:rPr>
          <w:rFonts w:ascii="Times New Roman" w:eastAsia="黑体" w:hAnsi="Times New Roman" w:cs="Times New Roman"/>
          <w:sz w:val="22"/>
        </w:rPr>
      </w:pPr>
      <w:r>
        <w:rPr>
          <w:rFonts w:ascii="Times New Roman" w:eastAsia="黑体" w:hAnsi="Times New Roman" w:cs="Times New Roman"/>
          <w:b/>
          <w:sz w:val="22"/>
        </w:rPr>
        <w:t xml:space="preserve">Additional file </w:t>
      </w:r>
      <w:r w:rsidR="00F44F22">
        <w:rPr>
          <w:rFonts w:ascii="Times New Roman" w:eastAsia="黑体" w:hAnsi="Times New Roman" w:cs="Times New Roman"/>
          <w:b/>
          <w:sz w:val="22"/>
        </w:rPr>
        <w:t>4</w:t>
      </w:r>
      <w:r>
        <w:rPr>
          <w:rFonts w:ascii="Times New Roman" w:eastAsia="黑体" w:hAnsi="Times New Roman" w:cs="Times New Roman"/>
          <w:b/>
          <w:sz w:val="22"/>
        </w:rPr>
        <w:t xml:space="preserve">: </w:t>
      </w:r>
      <w:r w:rsidRPr="005222C2">
        <w:rPr>
          <w:rFonts w:ascii="Times New Roman" w:eastAsia="黑体" w:hAnsi="Times New Roman" w:cs="Times New Roman"/>
          <w:b/>
          <w:sz w:val="22"/>
        </w:rPr>
        <w:t xml:space="preserve">Table </w:t>
      </w:r>
      <w:r>
        <w:rPr>
          <w:rFonts w:ascii="Times New Roman" w:eastAsia="黑体" w:hAnsi="Times New Roman" w:cs="Times New Roman"/>
          <w:b/>
          <w:sz w:val="22"/>
        </w:rPr>
        <w:t>S</w:t>
      </w:r>
      <w:r w:rsidR="00F44F22">
        <w:rPr>
          <w:rFonts w:ascii="Times New Roman" w:eastAsia="黑体" w:hAnsi="Times New Roman" w:cs="Times New Roman"/>
          <w:b/>
          <w:sz w:val="22"/>
        </w:rPr>
        <w:t>4</w:t>
      </w:r>
      <w:bookmarkStart w:id="0" w:name="_GoBack"/>
      <w:bookmarkEnd w:id="0"/>
      <w:r w:rsidRPr="005222C2">
        <w:rPr>
          <w:rFonts w:ascii="Times New Roman" w:eastAsia="黑体" w:hAnsi="Times New Roman" w:cs="Times New Roman"/>
          <w:b/>
          <w:sz w:val="22"/>
        </w:rPr>
        <w:t xml:space="preserve">. </w:t>
      </w:r>
      <w:r w:rsidRPr="005222C2">
        <w:rPr>
          <w:rFonts w:ascii="Times New Roman" w:eastAsia="黑体" w:hAnsi="Times New Roman" w:cs="Times New Roman"/>
          <w:sz w:val="22"/>
        </w:rPr>
        <w:t xml:space="preserve">Gene list of </w:t>
      </w:r>
      <w:proofErr w:type="spellStart"/>
      <w:r w:rsidRPr="005222C2">
        <w:rPr>
          <w:rFonts w:ascii="Times New Roman" w:eastAsia="黑体" w:hAnsi="Times New Roman" w:cs="Times New Roman"/>
          <w:sz w:val="22"/>
        </w:rPr>
        <w:t>plastomes</w:t>
      </w:r>
      <w:proofErr w:type="spellEnd"/>
      <w:r w:rsidRPr="005222C2">
        <w:rPr>
          <w:rFonts w:ascii="Times New Roman" w:eastAsia="黑体" w:hAnsi="Times New Roman" w:cs="Times New Roman"/>
          <w:sz w:val="22"/>
        </w:rPr>
        <w:t xml:space="preserve"> of four </w:t>
      </w:r>
      <w:proofErr w:type="spellStart"/>
      <w:r w:rsidRPr="005222C2">
        <w:rPr>
          <w:rFonts w:ascii="Times New Roman" w:eastAsia="黑体" w:hAnsi="Times New Roman" w:cs="Times New Roman"/>
          <w:i/>
          <w:sz w:val="22"/>
        </w:rPr>
        <w:t>Ostrya</w:t>
      </w:r>
      <w:proofErr w:type="spellEnd"/>
      <w:r w:rsidRPr="005222C2">
        <w:rPr>
          <w:rFonts w:ascii="Times New Roman" w:eastAsia="黑体" w:hAnsi="Times New Roman" w:cs="Times New Roman"/>
          <w:i/>
          <w:sz w:val="22"/>
        </w:rPr>
        <w:t xml:space="preserve"> </w:t>
      </w:r>
      <w:r w:rsidRPr="005222C2">
        <w:rPr>
          <w:rFonts w:ascii="Times New Roman" w:eastAsia="黑体" w:hAnsi="Times New Roman" w:cs="Times New Roman"/>
          <w:sz w:val="22"/>
        </w:rPr>
        <w:t>species.</w:t>
      </w:r>
    </w:p>
    <w:tbl>
      <w:tblPr>
        <w:tblW w:w="93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6"/>
        <w:gridCol w:w="2114"/>
        <w:gridCol w:w="838"/>
        <w:gridCol w:w="818"/>
        <w:gridCol w:w="878"/>
        <w:gridCol w:w="799"/>
        <w:gridCol w:w="798"/>
        <w:gridCol w:w="579"/>
        <w:gridCol w:w="540"/>
      </w:tblGrid>
      <w:tr w:rsidR="0061649D" w14:paraId="331B66F5" w14:textId="77777777" w:rsidTr="00D05943">
        <w:trPr>
          <w:trHeight w:val="310"/>
          <w:jc w:val="center"/>
        </w:trPr>
        <w:tc>
          <w:tcPr>
            <w:tcW w:w="20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0619D0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F70C43">
              <w:rPr>
                <w:rFonts w:ascii="TimesNewRoman" w:eastAsia="等线" w:hAnsi="TimesNewRoman" w:cs="Arial" w:hint="eastAsia"/>
                <w:b/>
                <w:bCs/>
                <w:color w:val="000000"/>
                <w:kern w:val="24"/>
                <w:szCs w:val="16"/>
              </w:rPr>
              <w:t>Category for genes</w:t>
            </w: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192977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F70C43">
              <w:rPr>
                <w:rFonts w:ascii="TimesNewRoman" w:eastAsia="等线" w:hAnsi="TimesNewRoman" w:cs="Arial" w:hint="eastAsia"/>
                <w:b/>
                <w:bCs/>
                <w:color w:val="000000"/>
                <w:kern w:val="24"/>
                <w:szCs w:val="16"/>
              </w:rPr>
              <w:t>Group of genes</w:t>
            </w:r>
          </w:p>
        </w:tc>
        <w:tc>
          <w:tcPr>
            <w:tcW w:w="4131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587918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F70C43">
              <w:rPr>
                <w:rFonts w:ascii="TimesNewRoman" w:eastAsia="等线" w:hAnsi="TimesNewRoman" w:cs="Arial" w:hint="eastAsia"/>
                <w:b/>
                <w:bCs/>
                <w:color w:val="000000"/>
                <w:kern w:val="24"/>
                <w:szCs w:val="16"/>
              </w:rPr>
              <w:t>Name of genes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52A76C6" w14:textId="77777777" w:rsidR="0061649D" w:rsidRDefault="0061649D" w:rsidP="00D0594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NewRoman" w:eastAsia="等线" w:hAnsi="等线" w:cs="Arial" w:hint="eastAsia"/>
                <w:color w:val="000000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1B305E" w14:textId="77777777" w:rsidR="0061649D" w:rsidRDefault="0061649D" w:rsidP="00D0594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NewRoman" w:eastAsia="等线" w:hAnsi="等线" w:cs="Arial" w:hint="eastAsia"/>
                <w:color w:val="000000"/>
                <w:kern w:val="24"/>
                <w:sz w:val="14"/>
                <w:szCs w:val="14"/>
              </w:rPr>
              <w:t xml:space="preserve">　</w:t>
            </w:r>
          </w:p>
        </w:tc>
      </w:tr>
      <w:tr w:rsidR="0061649D" w14:paraId="6C7AFD8B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49928E" w14:textId="067659E5" w:rsidR="0061649D" w:rsidRPr="00F70C43" w:rsidRDefault="007E7433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36"/>
              </w:rPr>
            </w:pPr>
            <w:r w:rsidRPr="00F70C43">
              <w:rPr>
                <w:rFonts w:ascii="TimesNewRoman" w:eastAsia="等线" w:hAnsi="TimesNewRoman" w:cs="Arial"/>
                <w:b/>
                <w:bCs/>
                <w:color w:val="000000"/>
                <w:kern w:val="24"/>
                <w:sz w:val="20"/>
                <w:szCs w:val="14"/>
              </w:rPr>
              <w:t>Self-replication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882B5A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NewRoman" w:eastAsia="等线" w:hAnsi="TimesNewRoman" w:cs="Arial" w:hint="eastAsia"/>
                <w:color w:val="000000"/>
                <w:kern w:val="24"/>
                <w:sz w:val="18"/>
                <w:szCs w:val="14"/>
              </w:rPr>
              <w:t>Ribosomal RNA genes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F3E66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NewRoman" w:eastAsia="等线" w:hAnsi="TimesNewRoman" w:cs="Arial" w:hint="eastAsia"/>
                <w:i/>
                <w:color w:val="000000"/>
                <w:kern w:val="24"/>
                <w:sz w:val="18"/>
                <w:szCs w:val="14"/>
              </w:rPr>
              <w:t>rrn16</w:t>
            </w:r>
            <w:r w:rsidRPr="005C5976">
              <w:rPr>
                <w:rFonts w:ascii="TimesNewRoman" w:eastAsia="等线" w:hAnsi="TimesNewRoman" w:cs="Arial" w:hint="eastAsia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DAB490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NewRoman" w:eastAsia="等线" w:hAnsi="TimesNewRoman" w:cs="Arial" w:hint="eastAsia"/>
                <w:i/>
                <w:color w:val="000000"/>
                <w:kern w:val="24"/>
                <w:sz w:val="18"/>
                <w:szCs w:val="14"/>
              </w:rPr>
              <w:t>rrn23</w:t>
            </w:r>
            <w:r w:rsidRPr="005C5976">
              <w:rPr>
                <w:rFonts w:ascii="TimesNewRoman" w:eastAsia="等线" w:hAnsi="TimesNewRoman" w:cs="Arial" w:hint="eastAsia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4DEC88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NewRoman" w:eastAsia="等线" w:hAnsi="TimesNewRoman" w:cs="Arial" w:hint="eastAsia"/>
                <w:i/>
                <w:color w:val="000000"/>
                <w:kern w:val="24"/>
                <w:sz w:val="18"/>
                <w:szCs w:val="14"/>
              </w:rPr>
              <w:t>rrn4.5</w:t>
            </w:r>
            <w:r w:rsidRPr="005C5976">
              <w:rPr>
                <w:rFonts w:ascii="TimesNewRoman" w:eastAsia="等线" w:hAnsi="TimesNewRoman" w:cs="Arial" w:hint="eastAsia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77C665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NewRoman" w:eastAsia="等线" w:hAnsi="TimesNewRoman" w:cs="Arial" w:hint="eastAsia"/>
                <w:i/>
                <w:color w:val="000000"/>
                <w:kern w:val="24"/>
                <w:sz w:val="18"/>
                <w:szCs w:val="14"/>
              </w:rPr>
              <w:t>rrn5</w:t>
            </w:r>
            <w:r w:rsidRPr="005C5976">
              <w:rPr>
                <w:rFonts w:ascii="TimesNewRoman" w:eastAsia="等线" w:hAnsi="TimesNewRoman" w:cs="Arial" w:hint="eastAsia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02D1E1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5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3A7FA0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3F03A0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15401E7D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5DB754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4EF8D8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Transfer RNA gen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AD3C73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H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T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F4FAA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Q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TT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4050F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S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C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6E5F5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R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TC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4D012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C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C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32CA06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7D4EAD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747D571D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DE5A81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42F071" w14:textId="77777777" w:rsidR="0061649D" w:rsidRPr="00F70C43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0ECFE8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D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T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4ABB3E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Y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T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FE09B3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E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TT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C6D925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T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G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850DFF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S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TG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76DA42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A00219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5CBFAB4C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83F23E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F0EDFE" w14:textId="77777777" w:rsidR="0061649D" w:rsidRPr="00F70C43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E70F5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G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C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43CC4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fM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C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009390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S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G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29D827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T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TG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5605AC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F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A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243F1F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96657A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3563DA63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1B625E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998F3B" w14:textId="77777777" w:rsidR="0061649D" w:rsidRPr="00F70C43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18B788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M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CA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45A1DE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W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CC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5F83BD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P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TGG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4DA51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I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CAT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C2CBAD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L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CAA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0C9CC3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E6DAC6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3C7816F3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BDD690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DD40E8" w14:textId="77777777" w:rsidR="0061649D" w:rsidRPr="00F70C43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0FE20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V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GAC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5E963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R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ACG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B55888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N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</w:t>
            </w:r>
            <w:proofErr w:type="gram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GTT</w:t>
            </w: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1214C0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trnL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-TA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B2DE31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02F2D7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2AF14E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12E4BE8F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154B68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FABA88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Small subunit of ribosom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D2E6E0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12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EFCF5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16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F1ACF2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84B22F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B468A0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1E9AC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242678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</w:tr>
      <w:tr w:rsidR="0061649D" w14:paraId="5D214F6F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6F3C41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676E52" w14:textId="77777777" w:rsidR="0061649D" w:rsidRPr="00F70C43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FFF80F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DC4119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BA514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CCA133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51195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7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45E32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s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28A3D1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</w:tr>
      <w:tr w:rsidR="0061649D" w14:paraId="41B1DADC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F12C3D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3B14F8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Large subunit of ribosom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A0751E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l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B9BFA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l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FAA658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l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CC24D1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l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AD2BE3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l16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799E32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l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B6D262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l2</w:t>
            </w:r>
            <w:proofErr w:type="spellStart"/>
            <w:proofErr w:type="gram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61649D" w14:paraId="15407289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25FAEB" w14:textId="77777777" w:rsidR="0061649D" w:rsidRPr="00F70C43" w:rsidRDefault="0061649D" w:rsidP="00D0594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3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17F0C6" w14:textId="77777777" w:rsidR="0061649D" w:rsidRPr="00F70C43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7CA8E1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l23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67AE7C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l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9D905B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B7CD93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56440F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7DF479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18BE12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1C3729E7" w14:textId="77777777" w:rsidTr="00D05943">
        <w:trPr>
          <w:trHeight w:val="465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76BBDF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124C81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DNA dependent RNA polymera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0DB951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oC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8B4B12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oC1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CBA1B7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oB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07E1D1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po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6EDDD2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40CBC1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D59EBB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74BE3380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4F3EB7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25A401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Translational initiation facto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11BD0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inf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8DFA14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BFBC1E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A07F47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3F78FF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119CF1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BE75E9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4C989B19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CAA242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36"/>
              </w:rPr>
            </w:pPr>
            <w:r w:rsidRPr="00F70C43">
              <w:rPr>
                <w:rFonts w:ascii="TimesNewRoman" w:eastAsia="等线" w:hAnsi="TimesNewRoman" w:cs="Arial" w:hint="eastAsia"/>
                <w:b/>
                <w:bCs/>
                <w:color w:val="000000"/>
                <w:kern w:val="24"/>
                <w:sz w:val="20"/>
                <w:szCs w:val="14"/>
              </w:rPr>
              <w:t xml:space="preserve">Genes for photosynthesis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BF9DA9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Subunits of photosystem 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103482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aB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BB5071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aA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09EA80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aI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75F61C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aJ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6F6032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aC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CA37B4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C7D08D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362DBFA5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82DAD0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111109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Subunits of photosystem I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C77E4F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454FB9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K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1060C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I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5E3DDC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M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78134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D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87D25E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9E68F7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Z</w:t>
            </w:r>
            <w:proofErr w:type="spellEnd"/>
          </w:p>
        </w:tc>
      </w:tr>
      <w:tr w:rsidR="0061649D" w14:paraId="07510CA2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1DF6C9" w14:textId="77777777" w:rsidR="0061649D" w:rsidRPr="00F70C43" w:rsidRDefault="0061649D" w:rsidP="00D0594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3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912854" w14:textId="77777777" w:rsidR="0061649D" w:rsidRPr="00F70C43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C4F7E8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L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674D81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F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153FF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444C2A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B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2AA1C8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T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8D23D1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N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A3CF35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H</w:t>
            </w:r>
            <w:proofErr w:type="spellEnd"/>
          </w:p>
        </w:tc>
      </w:tr>
      <w:tr w:rsidR="0061649D" w14:paraId="6F5F3E2E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5E574D" w14:textId="77777777" w:rsidR="0061649D" w:rsidRPr="00F70C43" w:rsidRDefault="0061649D" w:rsidP="00D0594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3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480481" w14:textId="77777777" w:rsidR="0061649D" w:rsidRPr="00F70C43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E1B968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sbJ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929E07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C544D0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EDCA55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7818DD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5EA509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EE206F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16618EDB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E14E37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827636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Subunits of cytochrom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FDD47A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etN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CD2483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etA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FE876A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etL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9DAE79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etG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3B1DF1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etB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F8730D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petD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62A505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</w:tr>
      <w:tr w:rsidR="0061649D" w14:paraId="0DBBF348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B21976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879CA8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Subunits of ATP syntha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91BC3C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atp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EF368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atpF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0B554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atpH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D41B4D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atpI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28447E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atpE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D888CA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atpB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048053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</w:tr>
      <w:tr w:rsidR="0061649D" w14:paraId="3C01BFA2" w14:textId="77777777" w:rsidTr="00D05943">
        <w:trPr>
          <w:trHeight w:val="465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70BFD5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7C54CD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ATP-dependent protease subunit p ge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CE1138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clpP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775587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190120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4CDD5F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D580EC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BFAE6F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93A3D9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374B49AB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2170CF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F18F90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Large subunit of Rubisc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1D636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rbcL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7B22F5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F90837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BCFF85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A36D7A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ABCB31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9F09E3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1FD59F73" w14:textId="77777777" w:rsidTr="00D05943">
        <w:trPr>
          <w:trHeight w:val="465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55F6DE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EC8302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Subunits of NADH dehydrogena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6AADD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J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9B9082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K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0393AE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C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456CD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proofErr w:type="gram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B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6DBD9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F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0F0DE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94BAF7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E</w:t>
            </w:r>
            <w:proofErr w:type="spellEnd"/>
          </w:p>
        </w:tc>
      </w:tr>
      <w:tr w:rsidR="0061649D" w14:paraId="48493EF7" w14:textId="77777777" w:rsidTr="00D05943">
        <w:trPr>
          <w:trHeight w:val="27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52D338" w14:textId="77777777" w:rsidR="0061649D" w:rsidRPr="00F70C43" w:rsidRDefault="0061649D" w:rsidP="00D0594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3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7E0062" w14:textId="77777777" w:rsidR="0061649D" w:rsidRPr="00F70C43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E17ECE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G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CA5815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I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A2271F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A</w:t>
            </w:r>
            <w:proofErr w:type="spellEnd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C3B617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ndhH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2D646D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727BCB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03FE8D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2252518B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01581B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36"/>
              </w:rPr>
            </w:pPr>
            <w:r w:rsidRPr="00F70C43">
              <w:rPr>
                <w:rFonts w:ascii="TimesNewRoman" w:eastAsia="等线" w:hAnsi="TimesNewRoman" w:cs="Arial" w:hint="eastAsia"/>
                <w:b/>
                <w:bCs/>
                <w:color w:val="000000"/>
                <w:kern w:val="24"/>
                <w:sz w:val="20"/>
                <w:szCs w:val="14"/>
              </w:rPr>
              <w:t>Other gene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9DDD7F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Matura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473B3B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matK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B84E6F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A59F82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E53E5A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95F3EA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BB1D18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57E754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472CE21E" w14:textId="77777777" w:rsidTr="00D05943">
        <w:trPr>
          <w:trHeight w:val="233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0EF4AC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CD46A6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Envelop membrane protei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1C11D1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cem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E44BA8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371F82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C08FE5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5D43F1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046937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4535C7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517A1806" w14:textId="77777777" w:rsidTr="00D05943">
        <w:trPr>
          <w:trHeight w:val="465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EB7609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1C08A5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Subunit of acetyl-CoA-carboxyla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845F74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accD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4EEA36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7C0A3B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A179DC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CCD3A5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E06245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26B852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40BD9C2A" w14:textId="77777777" w:rsidTr="00D05943">
        <w:trPr>
          <w:trHeight w:val="465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F8904B" w14:textId="77777777" w:rsidR="0061649D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C47F97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c-type cytochrome synthesis ge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5F7E5F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proofErr w:type="spellStart"/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ccs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7FFD65" w14:textId="77777777" w:rsidR="0061649D" w:rsidRPr="005C5976" w:rsidRDefault="0061649D" w:rsidP="00D05943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28F857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CBE3C5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EDBEF5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C36DF0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5D34C2" w14:textId="77777777" w:rsidR="0061649D" w:rsidRPr="005C5976" w:rsidRDefault="0061649D" w:rsidP="00D0594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</w:tr>
      <w:tr w:rsidR="0061649D" w14:paraId="631EE5B0" w14:textId="77777777" w:rsidTr="00D05943">
        <w:trPr>
          <w:trHeight w:val="476"/>
          <w:jc w:val="center"/>
        </w:trPr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1CDF1C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36"/>
              </w:rPr>
            </w:pPr>
            <w:r w:rsidRPr="00F70C43">
              <w:rPr>
                <w:rFonts w:ascii="TimesNewRoman" w:eastAsia="等线" w:hAnsi="TimesNewRoman" w:cs="Arial" w:hint="eastAsia"/>
                <w:b/>
                <w:bCs/>
                <w:color w:val="000000"/>
                <w:kern w:val="24"/>
                <w:sz w:val="20"/>
                <w:szCs w:val="14"/>
              </w:rPr>
              <w:t>Genes of unknown function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A80591" w14:textId="77777777" w:rsidR="0061649D" w:rsidRPr="00F70C43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F70C43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4"/>
              </w:rPr>
              <w:t>Conserved open reading fram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EA880E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ycf3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726F02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ycf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196530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ycf2</w:t>
            </w: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position w:val="4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4BA48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ycf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F38A7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Times New Roman" w:cs="Times New Roman"/>
                <w:i/>
                <w:color w:val="000000"/>
                <w:kern w:val="24"/>
                <w:sz w:val="18"/>
                <w:szCs w:val="14"/>
              </w:rPr>
              <w:t>ycf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13AC47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等线" w:cs="Arial" w:hint="eastAsia"/>
                <w:i/>
                <w:color w:val="000000"/>
                <w:kern w:val="24"/>
                <w:sz w:val="18"/>
                <w:szCs w:val="14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C510B6" w14:textId="77777777" w:rsidR="0061649D" w:rsidRPr="005C5976" w:rsidRDefault="0061649D" w:rsidP="00D05943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kern w:val="0"/>
                <w:sz w:val="18"/>
                <w:szCs w:val="36"/>
              </w:rPr>
            </w:pPr>
            <w:r w:rsidRPr="005C5976">
              <w:rPr>
                <w:rFonts w:ascii="Times New Roman" w:eastAsia="等线" w:hAnsi="等线" w:cs="Arial" w:hint="eastAsia"/>
                <w:i/>
                <w:color w:val="000000"/>
                <w:kern w:val="24"/>
                <w:sz w:val="18"/>
                <w:szCs w:val="14"/>
              </w:rPr>
              <w:t xml:space="preserve">　</w:t>
            </w:r>
          </w:p>
        </w:tc>
      </w:tr>
    </w:tbl>
    <w:p w14:paraId="2B60F2FE" w14:textId="680438C9" w:rsidR="00ED334B" w:rsidRPr="0061649D" w:rsidRDefault="0061649D" w:rsidP="0061649D">
      <w:pPr>
        <w:spacing w:before="120" w:after="120"/>
        <w:rPr>
          <w:rFonts w:ascii="Times New Roman" w:hAnsi="Times New Roman" w:cs="Times New Roman"/>
          <w:sz w:val="18"/>
          <w:szCs w:val="21"/>
        </w:rPr>
      </w:pPr>
      <w:r w:rsidRPr="0088234B">
        <w:rPr>
          <w:rFonts w:ascii="Times New Roman" w:hAnsi="Times New Roman" w:cs="Times New Roman"/>
          <w:sz w:val="18"/>
          <w:szCs w:val="21"/>
          <w:vertAlign w:val="superscript"/>
        </w:rPr>
        <w:t xml:space="preserve">a </w:t>
      </w:r>
      <w:r w:rsidRPr="0088234B">
        <w:rPr>
          <w:rFonts w:ascii="Times New Roman" w:hAnsi="Times New Roman" w:cs="Times New Roman"/>
          <w:sz w:val="18"/>
          <w:szCs w:val="21"/>
        </w:rPr>
        <w:t xml:space="preserve">Gene contains introns; </w:t>
      </w:r>
      <w:r w:rsidRPr="0088234B">
        <w:rPr>
          <w:rFonts w:ascii="Times New Roman" w:hAnsi="Times New Roman" w:cs="Times New Roman"/>
          <w:sz w:val="18"/>
          <w:szCs w:val="21"/>
          <w:vertAlign w:val="superscript"/>
        </w:rPr>
        <w:t xml:space="preserve">b </w:t>
      </w:r>
      <w:r w:rsidRPr="0088234B">
        <w:rPr>
          <w:rFonts w:ascii="Times New Roman" w:hAnsi="Times New Roman" w:cs="Times New Roman"/>
          <w:sz w:val="18"/>
          <w:szCs w:val="21"/>
        </w:rPr>
        <w:t>Gene with two copies.</w:t>
      </w:r>
    </w:p>
    <w:sectPr w:rsidR="00ED334B" w:rsidRPr="00616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A2B5D5" w14:textId="77777777" w:rsidR="00116B4C" w:rsidRDefault="00116B4C" w:rsidP="0061649D">
      <w:r>
        <w:separator/>
      </w:r>
    </w:p>
  </w:endnote>
  <w:endnote w:type="continuationSeparator" w:id="0">
    <w:p w14:paraId="3AC3CF66" w14:textId="77777777" w:rsidR="00116B4C" w:rsidRDefault="00116B4C" w:rsidP="00616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83BB8" w14:textId="77777777" w:rsidR="00116B4C" w:rsidRDefault="00116B4C" w:rsidP="0061649D">
      <w:r>
        <w:separator/>
      </w:r>
    </w:p>
  </w:footnote>
  <w:footnote w:type="continuationSeparator" w:id="0">
    <w:p w14:paraId="2694484A" w14:textId="77777777" w:rsidR="00116B4C" w:rsidRDefault="00116B4C" w:rsidP="00616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1F"/>
    <w:rsid w:val="00116B4C"/>
    <w:rsid w:val="0056391F"/>
    <w:rsid w:val="005C5976"/>
    <w:rsid w:val="0061649D"/>
    <w:rsid w:val="006D1B51"/>
    <w:rsid w:val="0074024F"/>
    <w:rsid w:val="007E7433"/>
    <w:rsid w:val="00BB5D9B"/>
    <w:rsid w:val="00D869FF"/>
    <w:rsid w:val="00E35AD2"/>
    <w:rsid w:val="00EB404F"/>
    <w:rsid w:val="00ED334B"/>
    <w:rsid w:val="00F00685"/>
    <w:rsid w:val="00F4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E872A"/>
  <w15:chartTrackingRefBased/>
  <w15:docId w15:val="{3A001F7F-22C8-4D2F-A511-9C11F9CF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6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4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ou Jiang</dc:creator>
  <cp:keywords/>
  <dc:description/>
  <cp:lastModifiedBy>Jiang Yanyou</cp:lastModifiedBy>
  <cp:revision>9</cp:revision>
  <dcterms:created xsi:type="dcterms:W3CDTF">2018-01-10T16:03:00Z</dcterms:created>
  <dcterms:modified xsi:type="dcterms:W3CDTF">2018-10-17T07:38:00Z</dcterms:modified>
</cp:coreProperties>
</file>